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63FE6" w14:textId="7BDD4074" w:rsidR="00522557" w:rsidRDefault="009F2A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Figure </w:t>
      </w:r>
      <w:r w:rsidR="00C4391D">
        <w:rPr>
          <w:rFonts w:ascii="Times New Roman" w:hAnsi="Times New Roman" w:cs="Times New Roman"/>
          <w:sz w:val="24"/>
          <w:szCs w:val="24"/>
        </w:rPr>
        <w:t>2</w:t>
      </w:r>
      <w:r w:rsidR="002E339C" w:rsidRPr="0008292C">
        <w:rPr>
          <w:rFonts w:ascii="Times New Roman" w:hAnsi="Times New Roman" w:cs="Times New Roman"/>
          <w:sz w:val="24"/>
          <w:szCs w:val="24"/>
        </w:rPr>
        <w:t xml:space="preserve">.  Fletcher et al.  </w:t>
      </w:r>
    </w:p>
    <w:p w14:paraId="5879E8A0" w14:textId="117BE1F2" w:rsidR="009F2AB8" w:rsidRDefault="000919C8">
      <w:pPr>
        <w:rPr>
          <w:rFonts w:ascii="Times New Roman" w:hAnsi="Times New Roman" w:cs="Times New Roman"/>
          <w:sz w:val="24"/>
          <w:szCs w:val="24"/>
        </w:rPr>
      </w:pPr>
      <w:r>
        <w:object w:dxaOrig="9346" w:dyaOrig="6005" w14:anchorId="48A970B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2" type="#_x0000_t75" style="width:399.05pt;height:254pt" o:ole="">
            <v:imagedata r:id="rId4" o:title=""/>
          </v:shape>
          <o:OLEObject Type="Embed" ProgID="Prism10.Document" ShapeID="_x0000_i1032" DrawAspect="Content" ObjectID="_1761258901" r:id="rId5"/>
        </w:object>
      </w:r>
    </w:p>
    <w:p w14:paraId="7EF7C37E" w14:textId="5D50887B" w:rsidR="009F2AB8" w:rsidRPr="0008292C" w:rsidRDefault="009F2AB8">
      <w:pPr>
        <w:rPr>
          <w:rFonts w:ascii="Times New Roman" w:hAnsi="Times New Roman" w:cs="Times New Roman"/>
          <w:sz w:val="24"/>
          <w:szCs w:val="24"/>
        </w:rPr>
      </w:pPr>
    </w:p>
    <w:p w14:paraId="202BC7C5" w14:textId="2BDEBF7D" w:rsidR="002E339C" w:rsidRDefault="002E339C"/>
    <w:p w14:paraId="4DF12B77" w14:textId="260F3EF4" w:rsidR="002E339C" w:rsidRDefault="002E339C"/>
    <w:sectPr w:rsidR="002E33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39C"/>
    <w:rsid w:val="0008292C"/>
    <w:rsid w:val="000919C8"/>
    <w:rsid w:val="00160A32"/>
    <w:rsid w:val="001E1051"/>
    <w:rsid w:val="00273ABC"/>
    <w:rsid w:val="002E339C"/>
    <w:rsid w:val="00364C82"/>
    <w:rsid w:val="00522557"/>
    <w:rsid w:val="007D2206"/>
    <w:rsid w:val="009F2AB8"/>
    <w:rsid w:val="00A3697F"/>
    <w:rsid w:val="00B73CF4"/>
    <w:rsid w:val="00BB632C"/>
    <w:rsid w:val="00C4391D"/>
    <w:rsid w:val="00CC331C"/>
    <w:rsid w:val="00DD2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B5D14"/>
  <w15:chartTrackingRefBased/>
  <w15:docId w15:val="{CC4827C6-2FD3-4017-B921-27288996A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t Burkhardt</dc:creator>
  <cp:keywords/>
  <dc:description/>
  <cp:lastModifiedBy>Brant Burkhardt</cp:lastModifiedBy>
  <cp:revision>3</cp:revision>
  <dcterms:created xsi:type="dcterms:W3CDTF">2023-11-12T06:48:00Z</dcterms:created>
  <dcterms:modified xsi:type="dcterms:W3CDTF">2023-11-12T06:48:00Z</dcterms:modified>
</cp:coreProperties>
</file>